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59DAB" w14:textId="3910CB88" w:rsidR="00A37348" w:rsidRPr="00A37348" w:rsidRDefault="004E158E" w:rsidP="00C37FA3">
      <w:pPr>
        <w:pStyle w:val="a4"/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 w:rsidRPr="004E158E">
        <w:rPr>
          <w:rFonts w:ascii="Times New Roman" w:eastAsia="宋体" w:hAnsi="Times New Roman" w:cs="Times New Roman"/>
          <w:sz w:val="24"/>
          <w:szCs w:val="24"/>
        </w:rPr>
        <w:t xml:space="preserve">Table S1 </w:t>
      </w:r>
      <w:r w:rsidR="00A37348" w:rsidRPr="00320B37">
        <w:rPr>
          <w:rFonts w:ascii="Times New Roman" w:hAnsi="Times New Roman" w:cs="Times New Roman"/>
          <w:sz w:val="24"/>
          <w:szCs w:val="24"/>
        </w:rPr>
        <w:t xml:space="preserve">The AST of five </w:t>
      </w:r>
      <w:r w:rsidR="00A37348" w:rsidRPr="00320B37">
        <w:rPr>
          <w:rFonts w:ascii="Times New Roman" w:hAnsi="Times New Roman" w:cs="Times New Roman"/>
          <w:i/>
          <w:iCs/>
          <w:sz w:val="24"/>
          <w:szCs w:val="24"/>
        </w:rPr>
        <w:t>Elizabethkingia</w:t>
      </w:r>
      <w:r w:rsidR="00A37348" w:rsidRPr="00320B37">
        <w:rPr>
          <w:rFonts w:ascii="Times New Roman" w:hAnsi="Times New Roman" w:cs="Times New Roman"/>
          <w:sz w:val="24"/>
          <w:szCs w:val="24"/>
        </w:rPr>
        <w:t xml:space="preserve"> </w:t>
      </w:r>
      <w:r w:rsidR="00A37348" w:rsidRPr="00320B37">
        <w:rPr>
          <w:rFonts w:ascii="Times New Roman" w:hAnsi="Times New Roman" w:cs="Times New Roman" w:hint="eastAsia"/>
          <w:sz w:val="24"/>
          <w:szCs w:val="24"/>
        </w:rPr>
        <w:t>spp</w:t>
      </w:r>
      <w:r w:rsidR="00A37348" w:rsidRPr="00320B37">
        <w:rPr>
          <w:rFonts w:ascii="Times New Roman" w:hAnsi="Times New Roman" w:cs="Times New Roman"/>
          <w:sz w:val="24"/>
          <w:szCs w:val="24"/>
        </w:rPr>
        <w:t>. strains</w:t>
      </w:r>
      <w:r w:rsidR="00A37348">
        <w:rPr>
          <w:rFonts w:ascii="Times New Roman" w:hAnsi="Times New Roman" w:cs="Times New Roman"/>
          <w:sz w:val="24"/>
          <w:szCs w:val="24"/>
        </w:rPr>
        <w:t xml:space="preserve"> with different cutoff</w:t>
      </w:r>
      <w:r w:rsidR="00A3734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37348">
        <w:rPr>
          <w:rFonts w:ascii="Times New Roman" w:hAnsi="Times New Roman" w:cs="Times New Roman"/>
          <w:sz w:val="24"/>
          <w:szCs w:val="24"/>
        </w:rPr>
        <w:t>value</w:t>
      </w:r>
    </w:p>
    <w:tbl>
      <w:tblPr>
        <w:tblStyle w:val="a3"/>
        <w:tblW w:w="15593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6"/>
        <w:gridCol w:w="936"/>
        <w:gridCol w:w="851"/>
        <w:gridCol w:w="850"/>
        <w:gridCol w:w="284"/>
        <w:gridCol w:w="850"/>
        <w:gridCol w:w="851"/>
        <w:gridCol w:w="850"/>
        <w:gridCol w:w="284"/>
        <w:gridCol w:w="850"/>
        <w:gridCol w:w="851"/>
        <w:gridCol w:w="850"/>
        <w:gridCol w:w="284"/>
        <w:gridCol w:w="850"/>
        <w:gridCol w:w="851"/>
        <w:gridCol w:w="850"/>
        <w:gridCol w:w="236"/>
        <w:gridCol w:w="898"/>
        <w:gridCol w:w="851"/>
        <w:gridCol w:w="850"/>
      </w:tblGrid>
      <w:tr w:rsidR="00A16C93" w14:paraId="315EDD16" w14:textId="77777777" w:rsidTr="00A16C93">
        <w:tc>
          <w:tcPr>
            <w:tcW w:w="161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1340EFE" w14:textId="02B826A3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0B37">
              <w:rPr>
                <w:rFonts w:ascii="Times New Roman" w:eastAsia="宋体" w:hAnsi="Times New Roman" w:cs="Times New Roman"/>
                <w:sz w:val="24"/>
                <w:szCs w:val="24"/>
              </w:rPr>
              <w:t>Antimicrobial</w:t>
            </w:r>
          </w:p>
        </w:tc>
        <w:tc>
          <w:tcPr>
            <w:tcW w:w="26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A921B8" w14:textId="0B56B52D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0B37">
              <w:rPr>
                <w:rFonts w:ascii="Times New Roman" w:eastAsia="宋体" w:hAnsi="Times New Roman" w:cs="Times New Roman"/>
                <w:sz w:val="24"/>
                <w:szCs w:val="24"/>
              </w:rPr>
              <w:t>ATCC13253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7A7F5A52" w14:textId="3446B160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5EAA52" w14:textId="1E2999BF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0B37">
              <w:rPr>
                <w:rFonts w:ascii="Times New Roman" w:eastAsia="宋体" w:hAnsi="Times New Roman" w:cs="Times New Roman"/>
                <w:sz w:val="24"/>
                <w:szCs w:val="24"/>
              </w:rPr>
              <w:t>FMS-007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7AB909CE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A9939A" w14:textId="61F9A6D6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0B37">
              <w:rPr>
                <w:rFonts w:ascii="Times New Roman" w:eastAsia="宋体" w:hAnsi="Times New Roman" w:cs="Times New Roman"/>
                <w:sz w:val="24"/>
                <w:szCs w:val="24"/>
              </w:rPr>
              <w:t>HS-2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769036A9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10FA04" w14:textId="5B90DBE2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0B37">
              <w:rPr>
                <w:rFonts w:ascii="Times New Roman" w:eastAsia="宋体" w:hAnsi="Times New Roman" w:cs="Times New Roman"/>
                <w:sz w:val="24"/>
                <w:szCs w:val="24"/>
              </w:rPr>
              <w:t>NB-46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B543375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DEE75D" w14:textId="0BEA876F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0B37">
              <w:rPr>
                <w:rFonts w:ascii="Times New Roman" w:eastAsia="宋体" w:hAnsi="Times New Roman" w:cs="Times New Roman"/>
                <w:sz w:val="24"/>
                <w:szCs w:val="24"/>
              </w:rPr>
              <w:t>TZ-3</w:t>
            </w:r>
          </w:p>
        </w:tc>
      </w:tr>
      <w:tr w:rsidR="00A16C93" w14:paraId="72D84D0C" w14:textId="77777777" w:rsidTr="00A16C93">
        <w:tc>
          <w:tcPr>
            <w:tcW w:w="1616" w:type="dxa"/>
            <w:vMerge/>
            <w:tcBorders>
              <w:top w:val="nil"/>
              <w:bottom w:val="single" w:sz="4" w:space="0" w:color="auto"/>
            </w:tcBorders>
          </w:tcPr>
          <w:p w14:paraId="1F546A0A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011CA4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Cutoff</w:t>
            </w:r>
          </w:p>
          <w:p w14:paraId="0474BB55" w14:textId="2AB47B99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=0.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F66303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Cutoff</w:t>
            </w:r>
          </w:p>
          <w:p w14:paraId="0D435A1D" w14:textId="4F41606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=0.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1C21FE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Cutoff</w:t>
            </w:r>
          </w:p>
          <w:p w14:paraId="6BE4C0C8" w14:textId="4450C731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=0.8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41C4A5FA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85E0B4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Cutoff</w:t>
            </w:r>
          </w:p>
          <w:p w14:paraId="30204243" w14:textId="710A684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=0.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4F549E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Cutoff</w:t>
            </w:r>
          </w:p>
          <w:p w14:paraId="609AC108" w14:textId="796E0FBB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=0.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5E6D13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Cutoff</w:t>
            </w:r>
          </w:p>
          <w:p w14:paraId="2BEC2EB1" w14:textId="578B3A5B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=0.8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1EC80D87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67F99C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Cutoff</w:t>
            </w:r>
          </w:p>
          <w:p w14:paraId="7BBBA39E" w14:textId="1CDFA9F8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=0.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884FD5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Cutoff</w:t>
            </w:r>
          </w:p>
          <w:p w14:paraId="6880F1B6" w14:textId="476B75D2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=0.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93D229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Cutoff</w:t>
            </w:r>
          </w:p>
          <w:p w14:paraId="35C5C323" w14:textId="41F20C5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=0.8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7EDBDE64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80A37D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Cutoff</w:t>
            </w:r>
          </w:p>
          <w:p w14:paraId="53EFA9DF" w14:textId="040C9D93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=0.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05B57D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Cutoff</w:t>
            </w:r>
          </w:p>
          <w:p w14:paraId="2C54C07B" w14:textId="3D10793E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=0.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080AAD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Cutoff</w:t>
            </w:r>
          </w:p>
          <w:p w14:paraId="4A68FACF" w14:textId="1B8E6FCF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=0.8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86AC605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A6F40E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Cutoff</w:t>
            </w:r>
          </w:p>
          <w:p w14:paraId="733B7A17" w14:textId="61ED901B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=0.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BE3F89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Cutoff</w:t>
            </w:r>
          </w:p>
          <w:p w14:paraId="4BC7C11C" w14:textId="2A9861E8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=0.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F0D3EE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Cutoff</w:t>
            </w:r>
          </w:p>
          <w:p w14:paraId="494839A5" w14:textId="5BFF1259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=0.8</w:t>
            </w:r>
          </w:p>
        </w:tc>
      </w:tr>
      <w:tr w:rsidR="00A16C93" w14:paraId="26D3787A" w14:textId="77777777" w:rsidTr="00A16C93"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6F10CAF4" w14:textId="3ED350AA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ATM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7246EDBF" w14:textId="4903BB84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61BA303" w14:textId="2F3D9643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0D496FDA" w14:textId="68BA63FA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554B5CB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2DCEFE0B" w14:textId="5CD58850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78F4C8E7" w14:textId="06DB47E6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61CC4F1C" w14:textId="2561E613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603D57D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0C2200F8" w14:textId="0DF1E27B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F8BD495" w14:textId="138A539D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02670B3C" w14:textId="3CB67A1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626ABA1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5493071F" w14:textId="1886E28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785139E" w14:textId="09AD21EC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74E68B2" w14:textId="51FB1C25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6133567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vAlign w:val="bottom"/>
          </w:tcPr>
          <w:p w14:paraId="39F487DC" w14:textId="25EDB45F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750CDBC9" w14:textId="2B2D746F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09589832" w14:textId="09D88A96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</w:tr>
      <w:tr w:rsidR="00A16C93" w14:paraId="40640D82" w14:textId="77777777" w:rsidTr="00A16C93">
        <w:tc>
          <w:tcPr>
            <w:tcW w:w="1616" w:type="dxa"/>
            <w:vAlign w:val="center"/>
          </w:tcPr>
          <w:p w14:paraId="19C1B0A5" w14:textId="4BCA5775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FEP</w:t>
            </w:r>
          </w:p>
        </w:tc>
        <w:tc>
          <w:tcPr>
            <w:tcW w:w="936" w:type="dxa"/>
            <w:vAlign w:val="bottom"/>
          </w:tcPr>
          <w:p w14:paraId="36A278FE" w14:textId="519A4D4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bottom"/>
          </w:tcPr>
          <w:p w14:paraId="120873F4" w14:textId="2793865E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vAlign w:val="bottom"/>
          </w:tcPr>
          <w:p w14:paraId="69551CA6" w14:textId="61969B5D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4" w:type="dxa"/>
          </w:tcPr>
          <w:p w14:paraId="0138F150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008E37D9" w14:textId="37C41E20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bottom"/>
          </w:tcPr>
          <w:p w14:paraId="6B0132A2" w14:textId="79C48671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vAlign w:val="bottom"/>
          </w:tcPr>
          <w:p w14:paraId="28005C09" w14:textId="03668E92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4" w:type="dxa"/>
          </w:tcPr>
          <w:p w14:paraId="30D79512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597E982C" w14:textId="3F7685D8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bottom"/>
          </w:tcPr>
          <w:p w14:paraId="68A0B882" w14:textId="40F97FDE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vAlign w:val="bottom"/>
          </w:tcPr>
          <w:p w14:paraId="78D33BF9" w14:textId="3EAB3DAB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4" w:type="dxa"/>
          </w:tcPr>
          <w:p w14:paraId="5AB0BD1C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4953CC8A" w14:textId="2973A73C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bottom"/>
          </w:tcPr>
          <w:p w14:paraId="2EDA9D28" w14:textId="54E382EF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vAlign w:val="bottom"/>
          </w:tcPr>
          <w:p w14:paraId="13CBC4E7" w14:textId="3722F85F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36" w:type="dxa"/>
          </w:tcPr>
          <w:p w14:paraId="0B4D7C55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  <w:vAlign w:val="bottom"/>
          </w:tcPr>
          <w:p w14:paraId="36A77503" w14:textId="5349622D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bottom"/>
          </w:tcPr>
          <w:p w14:paraId="5140CD67" w14:textId="41482F5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vAlign w:val="bottom"/>
          </w:tcPr>
          <w:p w14:paraId="3E14D60A" w14:textId="094CF20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</w:tr>
      <w:tr w:rsidR="00A16C93" w14:paraId="5BAA6F20" w14:textId="77777777" w:rsidTr="00A16C93">
        <w:tc>
          <w:tcPr>
            <w:tcW w:w="1616" w:type="dxa"/>
            <w:vAlign w:val="center"/>
          </w:tcPr>
          <w:p w14:paraId="5966FFD4" w14:textId="2C8A0B35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IPM</w:t>
            </w:r>
          </w:p>
        </w:tc>
        <w:tc>
          <w:tcPr>
            <w:tcW w:w="936" w:type="dxa"/>
            <w:vAlign w:val="bottom"/>
          </w:tcPr>
          <w:p w14:paraId="5F714C6B" w14:textId="69D3291B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bottom"/>
          </w:tcPr>
          <w:p w14:paraId="188D8E00" w14:textId="64DCE758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vAlign w:val="bottom"/>
          </w:tcPr>
          <w:p w14:paraId="098D4369" w14:textId="09A40273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4" w:type="dxa"/>
          </w:tcPr>
          <w:p w14:paraId="0B5FC979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74C0CE84" w14:textId="107831B6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bottom"/>
          </w:tcPr>
          <w:p w14:paraId="23BF9A90" w14:textId="6E17CF35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vAlign w:val="bottom"/>
          </w:tcPr>
          <w:p w14:paraId="08993C7D" w14:textId="22751805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4" w:type="dxa"/>
          </w:tcPr>
          <w:p w14:paraId="79B24765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4769F28A" w14:textId="4A6990AD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51" w:type="dxa"/>
            <w:vAlign w:val="bottom"/>
          </w:tcPr>
          <w:p w14:paraId="468A73EB" w14:textId="4EE02898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50" w:type="dxa"/>
            <w:vAlign w:val="bottom"/>
          </w:tcPr>
          <w:p w14:paraId="488DEBC4" w14:textId="088230B4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84" w:type="dxa"/>
          </w:tcPr>
          <w:p w14:paraId="079A9F8A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51E722BC" w14:textId="539F1D6B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bottom"/>
          </w:tcPr>
          <w:p w14:paraId="2B2C6994" w14:textId="1A386199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vAlign w:val="bottom"/>
          </w:tcPr>
          <w:p w14:paraId="61DB2017" w14:textId="0004E841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36" w:type="dxa"/>
          </w:tcPr>
          <w:p w14:paraId="2E6AFD94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  <w:vAlign w:val="bottom"/>
          </w:tcPr>
          <w:p w14:paraId="598EEDD5" w14:textId="67EDACB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bottom"/>
          </w:tcPr>
          <w:p w14:paraId="5B46E0C4" w14:textId="2407CED6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vAlign w:val="bottom"/>
          </w:tcPr>
          <w:p w14:paraId="4929979E" w14:textId="5A969FDD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</w:tr>
      <w:tr w:rsidR="00A16C93" w14:paraId="06D28D2C" w14:textId="77777777" w:rsidTr="00A16C93">
        <w:tc>
          <w:tcPr>
            <w:tcW w:w="1616" w:type="dxa"/>
            <w:vAlign w:val="center"/>
          </w:tcPr>
          <w:p w14:paraId="3475F997" w14:textId="46DCB2B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TIM</w:t>
            </w:r>
          </w:p>
        </w:tc>
        <w:tc>
          <w:tcPr>
            <w:tcW w:w="936" w:type="dxa"/>
            <w:vAlign w:val="bottom"/>
          </w:tcPr>
          <w:p w14:paraId="2CF4DCF7" w14:textId="73FEA355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bottom"/>
          </w:tcPr>
          <w:p w14:paraId="48CDB1AB" w14:textId="0ACCDE81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vAlign w:val="bottom"/>
          </w:tcPr>
          <w:p w14:paraId="1625C0F8" w14:textId="7080C09E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4" w:type="dxa"/>
          </w:tcPr>
          <w:p w14:paraId="4168A763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66EA4AC4" w14:textId="012743B9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bottom"/>
          </w:tcPr>
          <w:p w14:paraId="45433E2F" w14:textId="5A5DC3C2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vAlign w:val="bottom"/>
          </w:tcPr>
          <w:p w14:paraId="3FB56A04" w14:textId="5A2BC21E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4" w:type="dxa"/>
          </w:tcPr>
          <w:p w14:paraId="2DB0E63C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767D49E9" w14:textId="059328EF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bottom"/>
          </w:tcPr>
          <w:p w14:paraId="3F895FBD" w14:textId="79960D7F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vAlign w:val="bottom"/>
          </w:tcPr>
          <w:p w14:paraId="142AA550" w14:textId="0C90B594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4" w:type="dxa"/>
          </w:tcPr>
          <w:p w14:paraId="4314A4C3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0A01973F" w14:textId="574EA588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bottom"/>
          </w:tcPr>
          <w:p w14:paraId="7A140D85" w14:textId="7F313AC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vAlign w:val="bottom"/>
          </w:tcPr>
          <w:p w14:paraId="6E57AC03" w14:textId="1EA8F355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36" w:type="dxa"/>
          </w:tcPr>
          <w:p w14:paraId="346EE34E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  <w:vAlign w:val="bottom"/>
          </w:tcPr>
          <w:p w14:paraId="1D12F6B0" w14:textId="5F7FBCFF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bottom"/>
          </w:tcPr>
          <w:p w14:paraId="7B8E7F1F" w14:textId="42826910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vAlign w:val="bottom"/>
          </w:tcPr>
          <w:p w14:paraId="24AFC984" w14:textId="20057045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</w:tr>
      <w:tr w:rsidR="00A16C93" w14:paraId="7462DFEB" w14:textId="77777777" w:rsidTr="00A16C93">
        <w:tc>
          <w:tcPr>
            <w:tcW w:w="1616" w:type="dxa"/>
            <w:vAlign w:val="center"/>
          </w:tcPr>
          <w:p w14:paraId="567E77A5" w14:textId="1BC0F4BE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AMK</w:t>
            </w:r>
          </w:p>
        </w:tc>
        <w:tc>
          <w:tcPr>
            <w:tcW w:w="936" w:type="dxa"/>
            <w:vAlign w:val="bottom"/>
          </w:tcPr>
          <w:p w14:paraId="4CC0EAA7" w14:textId="166A71BA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bottom"/>
          </w:tcPr>
          <w:p w14:paraId="1FF6F039" w14:textId="0C9997A8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vAlign w:val="bottom"/>
          </w:tcPr>
          <w:p w14:paraId="5F6A6F3B" w14:textId="7B5BCC83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4" w:type="dxa"/>
          </w:tcPr>
          <w:p w14:paraId="113A10F0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7BA88D3E" w14:textId="5BC2D9A1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bottom"/>
          </w:tcPr>
          <w:p w14:paraId="0C3F7D5C" w14:textId="5D23E26F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vAlign w:val="bottom"/>
          </w:tcPr>
          <w:p w14:paraId="7AB8F362" w14:textId="44B29A36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4" w:type="dxa"/>
          </w:tcPr>
          <w:p w14:paraId="245DE2F3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40D850EE" w14:textId="2692ACBC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bottom"/>
          </w:tcPr>
          <w:p w14:paraId="45A58D55" w14:textId="63F96416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vAlign w:val="bottom"/>
          </w:tcPr>
          <w:p w14:paraId="7B2BCBAB" w14:textId="71819E3E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4" w:type="dxa"/>
          </w:tcPr>
          <w:p w14:paraId="5A315E7F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3303263F" w14:textId="528BD44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bottom"/>
          </w:tcPr>
          <w:p w14:paraId="1ADF1F3F" w14:textId="595B7DCF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vAlign w:val="bottom"/>
          </w:tcPr>
          <w:p w14:paraId="7CBE7DFD" w14:textId="25F65C1F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36" w:type="dxa"/>
          </w:tcPr>
          <w:p w14:paraId="32F44567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  <w:vAlign w:val="bottom"/>
          </w:tcPr>
          <w:p w14:paraId="601748DF" w14:textId="0BB0B84C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bottom"/>
          </w:tcPr>
          <w:p w14:paraId="785385A6" w14:textId="159AFC0D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vAlign w:val="bottom"/>
          </w:tcPr>
          <w:p w14:paraId="373B2E10" w14:textId="75C43A4A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</w:tr>
      <w:tr w:rsidR="00A16C93" w14:paraId="50A6D1A5" w14:textId="77777777" w:rsidTr="00A16C93">
        <w:tc>
          <w:tcPr>
            <w:tcW w:w="1616" w:type="dxa"/>
            <w:vAlign w:val="center"/>
          </w:tcPr>
          <w:p w14:paraId="10353ED9" w14:textId="5479E3D4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TOB</w:t>
            </w:r>
          </w:p>
        </w:tc>
        <w:tc>
          <w:tcPr>
            <w:tcW w:w="936" w:type="dxa"/>
            <w:vAlign w:val="bottom"/>
          </w:tcPr>
          <w:p w14:paraId="65B8C3B3" w14:textId="0BC1BE8C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bottom"/>
          </w:tcPr>
          <w:p w14:paraId="7C38A50E" w14:textId="22B7A534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vAlign w:val="bottom"/>
          </w:tcPr>
          <w:p w14:paraId="24211408" w14:textId="7A497309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4" w:type="dxa"/>
          </w:tcPr>
          <w:p w14:paraId="240A39D2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3758E8A2" w14:textId="12D2D3F3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bottom"/>
          </w:tcPr>
          <w:p w14:paraId="68E1634B" w14:textId="3D19CBF2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vAlign w:val="bottom"/>
          </w:tcPr>
          <w:p w14:paraId="29AB2949" w14:textId="21B1E55F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4" w:type="dxa"/>
          </w:tcPr>
          <w:p w14:paraId="265BA4B8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24CB0076" w14:textId="14A0B334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bottom"/>
          </w:tcPr>
          <w:p w14:paraId="1ADD6BA3" w14:textId="74077CF9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vAlign w:val="bottom"/>
          </w:tcPr>
          <w:p w14:paraId="3B770B9B" w14:textId="5E52474E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4" w:type="dxa"/>
          </w:tcPr>
          <w:p w14:paraId="61050668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18D3C077" w14:textId="7738D6A4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bottom"/>
          </w:tcPr>
          <w:p w14:paraId="0E8B524D" w14:textId="5A8F596C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vAlign w:val="bottom"/>
          </w:tcPr>
          <w:p w14:paraId="11E108E0" w14:textId="48666A36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36" w:type="dxa"/>
          </w:tcPr>
          <w:p w14:paraId="011E35FF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  <w:vAlign w:val="bottom"/>
          </w:tcPr>
          <w:p w14:paraId="7F0A2916" w14:textId="03FD123C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bottom"/>
          </w:tcPr>
          <w:p w14:paraId="43D72CB3" w14:textId="1EB14A43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vAlign w:val="bottom"/>
          </w:tcPr>
          <w:p w14:paraId="30DAB036" w14:textId="127AA43D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</w:tr>
      <w:tr w:rsidR="00A16C93" w14:paraId="7CB397A0" w14:textId="77777777" w:rsidTr="00A16C93">
        <w:tc>
          <w:tcPr>
            <w:tcW w:w="1616" w:type="dxa"/>
            <w:vAlign w:val="center"/>
          </w:tcPr>
          <w:p w14:paraId="2AC59277" w14:textId="63262ECE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936" w:type="dxa"/>
            <w:vAlign w:val="bottom"/>
          </w:tcPr>
          <w:p w14:paraId="7890ABCE" w14:textId="6ECF147B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vAlign w:val="bottom"/>
          </w:tcPr>
          <w:p w14:paraId="611BF01A" w14:textId="1951A866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vAlign w:val="bottom"/>
          </w:tcPr>
          <w:p w14:paraId="07D6EF70" w14:textId="6CB61251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84" w:type="dxa"/>
          </w:tcPr>
          <w:p w14:paraId="5BAC54EE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7D4325F8" w14:textId="40B93AEA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vAlign w:val="bottom"/>
          </w:tcPr>
          <w:p w14:paraId="1414906F" w14:textId="1D15EED6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vAlign w:val="bottom"/>
          </w:tcPr>
          <w:p w14:paraId="73F5B72E" w14:textId="6D785AAF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84" w:type="dxa"/>
          </w:tcPr>
          <w:p w14:paraId="34815D24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61DF0A9D" w14:textId="15865614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vAlign w:val="bottom"/>
          </w:tcPr>
          <w:p w14:paraId="44A70F63" w14:textId="5DA0EF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vAlign w:val="bottom"/>
          </w:tcPr>
          <w:p w14:paraId="58062773" w14:textId="020F9CE6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84" w:type="dxa"/>
          </w:tcPr>
          <w:p w14:paraId="7F24427C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2D179BD7" w14:textId="1C057BA0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vAlign w:val="bottom"/>
          </w:tcPr>
          <w:p w14:paraId="7DC24644" w14:textId="19647315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vAlign w:val="bottom"/>
          </w:tcPr>
          <w:p w14:paraId="210EA3A1" w14:textId="3D9FAAD2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36" w:type="dxa"/>
          </w:tcPr>
          <w:p w14:paraId="49A813F5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  <w:vAlign w:val="bottom"/>
          </w:tcPr>
          <w:p w14:paraId="501267E2" w14:textId="05FB7EF9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vAlign w:val="bottom"/>
          </w:tcPr>
          <w:p w14:paraId="6D2826AF" w14:textId="1C42BC86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vAlign w:val="bottom"/>
          </w:tcPr>
          <w:p w14:paraId="386102C2" w14:textId="47471EA5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</w:tr>
      <w:tr w:rsidR="00A16C93" w14:paraId="44F24AD2" w14:textId="77777777" w:rsidTr="00A16C93">
        <w:tc>
          <w:tcPr>
            <w:tcW w:w="1616" w:type="dxa"/>
            <w:vAlign w:val="center"/>
          </w:tcPr>
          <w:p w14:paraId="10CCDC73" w14:textId="4ADE792A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LVX</w:t>
            </w:r>
          </w:p>
        </w:tc>
        <w:tc>
          <w:tcPr>
            <w:tcW w:w="936" w:type="dxa"/>
            <w:vAlign w:val="bottom"/>
          </w:tcPr>
          <w:p w14:paraId="1E31DD0E" w14:textId="1FE98F49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bottom"/>
          </w:tcPr>
          <w:p w14:paraId="79FA1B2E" w14:textId="5E2A9FAF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vAlign w:val="bottom"/>
          </w:tcPr>
          <w:p w14:paraId="0AF19D4A" w14:textId="243CF74F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4" w:type="dxa"/>
          </w:tcPr>
          <w:p w14:paraId="722BD0CF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15F6867E" w14:textId="3D3BEEB3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vAlign w:val="bottom"/>
          </w:tcPr>
          <w:p w14:paraId="2D925BD4" w14:textId="3F411E12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vAlign w:val="bottom"/>
          </w:tcPr>
          <w:p w14:paraId="62D99580" w14:textId="402B7899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84" w:type="dxa"/>
          </w:tcPr>
          <w:p w14:paraId="50494643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26194E5C" w14:textId="2C02CFEA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bottom"/>
          </w:tcPr>
          <w:p w14:paraId="33DFE6FB" w14:textId="02EF0BDF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vAlign w:val="bottom"/>
          </w:tcPr>
          <w:p w14:paraId="2FACF092" w14:textId="27A7158C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4" w:type="dxa"/>
          </w:tcPr>
          <w:p w14:paraId="1895CC29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45C6006F" w14:textId="31690AFD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bottom"/>
          </w:tcPr>
          <w:p w14:paraId="580B7D5C" w14:textId="25D75771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vAlign w:val="bottom"/>
          </w:tcPr>
          <w:p w14:paraId="4BD526DC" w14:textId="5142411F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36" w:type="dxa"/>
          </w:tcPr>
          <w:p w14:paraId="4B40AA1A" w14:textId="77777777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  <w:vAlign w:val="bottom"/>
          </w:tcPr>
          <w:p w14:paraId="0ACA7BAB" w14:textId="0E6F821A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vAlign w:val="bottom"/>
          </w:tcPr>
          <w:p w14:paraId="14F708E5" w14:textId="66DED0F9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vAlign w:val="bottom"/>
          </w:tcPr>
          <w:p w14:paraId="641CEE63" w14:textId="0D03BCC6" w:rsidR="00A16C93" w:rsidRDefault="00A16C93" w:rsidP="00C37FA3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529D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</w:tr>
    </w:tbl>
    <w:p w14:paraId="118BD843" w14:textId="3A20F816" w:rsidR="00802049" w:rsidRDefault="00802049" w:rsidP="00C37FA3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20B37">
        <w:rPr>
          <w:rFonts w:ascii="Times New Roman" w:hAnsi="Times New Roman" w:cs="Times New Roman"/>
          <w:sz w:val="24"/>
          <w:szCs w:val="24"/>
        </w:rPr>
        <w:t>S, susceptible; I, intermediate; R, resistant;</w:t>
      </w:r>
      <w:r w:rsidRPr="00320B37">
        <w:rPr>
          <w:rFonts w:ascii="Times New Roman" w:eastAsia="宋体" w:hAnsi="Times New Roman" w:cs="Times New Roman"/>
          <w:sz w:val="24"/>
          <w:szCs w:val="24"/>
        </w:rPr>
        <w:t xml:space="preserve"> ATM, aztreonam; FEP, cefepime; IPM, imipenem; TIM, ticarcillin/clavulanic acid</w:t>
      </w:r>
      <w:r w:rsidRPr="00320B37">
        <w:rPr>
          <w:rFonts w:ascii="Times New Roman" w:hAnsi="Times New Roman" w:cs="Times New Roman"/>
          <w:sz w:val="24"/>
          <w:szCs w:val="24"/>
        </w:rPr>
        <w:t xml:space="preserve">; </w:t>
      </w:r>
      <w:r w:rsidRPr="00320B37">
        <w:rPr>
          <w:rFonts w:ascii="Times New Roman" w:eastAsia="宋体" w:hAnsi="Times New Roman" w:cs="Times New Roman"/>
          <w:sz w:val="24"/>
          <w:szCs w:val="24"/>
        </w:rPr>
        <w:t>AMK, amikacin; TOB, tobramycin; MIN, minocycline; LVX, levofloxacin</w:t>
      </w:r>
    </w:p>
    <w:p w14:paraId="72429C04" w14:textId="77777777" w:rsidR="000B03E9" w:rsidRDefault="000B03E9" w:rsidP="00C37FA3">
      <w:pPr>
        <w:jc w:val="left"/>
        <w:rPr>
          <w:rFonts w:ascii="Times New Roman" w:eastAsia="宋体" w:hAnsi="Times New Roman" w:cs="Times New Roman"/>
          <w:sz w:val="24"/>
          <w:szCs w:val="24"/>
        </w:rPr>
        <w:sectPr w:rsidR="000B03E9" w:rsidSect="0056529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CE1AFD6" w14:textId="68A50474" w:rsidR="008852C8" w:rsidRDefault="008852C8" w:rsidP="008852C8">
      <w:pPr>
        <w:spacing w:line="360" w:lineRule="auto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lastRenderedPageBreak/>
        <w:t>Table S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2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The number of biological replicates in each group of Figure 1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</w:tblGrid>
      <w:tr w:rsidR="008852C8" w14:paraId="565420A5" w14:textId="77777777" w:rsidTr="00F46F4A">
        <w:trPr>
          <w:jc w:val="center"/>
        </w:trPr>
        <w:tc>
          <w:tcPr>
            <w:tcW w:w="11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23676D" w14:textId="77777777" w:rsidR="008852C8" w:rsidRDefault="008852C8" w:rsidP="00F46F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ain</w:t>
            </w:r>
          </w:p>
        </w:tc>
        <w:tc>
          <w:tcPr>
            <w:tcW w:w="5925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0E43B3C4" w14:textId="77777777" w:rsidR="008852C8" w:rsidRDefault="008852C8" w:rsidP="00F46F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he number of biological replicates</w:t>
            </w:r>
          </w:p>
        </w:tc>
      </w:tr>
      <w:tr w:rsidR="008852C8" w14:paraId="69B67B43" w14:textId="77777777" w:rsidTr="00F46F4A">
        <w:trPr>
          <w:jc w:val="center"/>
        </w:trPr>
        <w:tc>
          <w:tcPr>
            <w:tcW w:w="1185" w:type="dxa"/>
            <w:vMerge/>
            <w:tcBorders>
              <w:top w:val="nil"/>
              <w:bottom w:val="single" w:sz="4" w:space="0" w:color="auto"/>
            </w:tcBorders>
          </w:tcPr>
          <w:p w14:paraId="74754DDA" w14:textId="77777777" w:rsidR="008852C8" w:rsidRDefault="008852C8" w:rsidP="00F46F4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5338A452" w14:textId="77777777" w:rsidR="008852C8" w:rsidRDefault="008852C8" w:rsidP="00F46F4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3F04CF02" w14:textId="77777777" w:rsidR="008852C8" w:rsidRDefault="008852C8" w:rsidP="00F46F4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 μg/mL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368644D0" w14:textId="77777777" w:rsidR="008852C8" w:rsidRDefault="008852C8" w:rsidP="00F46F4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 μg/mL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580AA52B" w14:textId="77777777" w:rsidR="008852C8" w:rsidRDefault="008852C8" w:rsidP="00F46F4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 μg/mL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2B6F5902" w14:textId="77777777" w:rsidR="008852C8" w:rsidRDefault="008852C8" w:rsidP="00F46F4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 μg/mL</w:t>
            </w:r>
          </w:p>
        </w:tc>
      </w:tr>
      <w:tr w:rsidR="008852C8" w14:paraId="2B4B5B9C" w14:textId="77777777" w:rsidTr="00F46F4A">
        <w:trPr>
          <w:jc w:val="center"/>
        </w:trPr>
        <w:tc>
          <w:tcPr>
            <w:tcW w:w="1185" w:type="dxa"/>
            <w:tcBorders>
              <w:top w:val="single" w:sz="4" w:space="0" w:color="auto"/>
            </w:tcBorders>
          </w:tcPr>
          <w:p w14:paraId="18A3BBDE" w14:textId="77777777" w:rsidR="008852C8" w:rsidRDefault="008852C8" w:rsidP="00F46F4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MS-007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5C6AF728" w14:textId="77777777" w:rsidR="008852C8" w:rsidRDefault="008852C8" w:rsidP="00F46F4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0E98ACA0" w14:textId="77777777" w:rsidR="008852C8" w:rsidRDefault="008852C8" w:rsidP="00F46F4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1223299B" w14:textId="77777777" w:rsidR="008852C8" w:rsidRDefault="008852C8" w:rsidP="00F46F4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69FFCA9D" w14:textId="77777777" w:rsidR="008852C8" w:rsidRDefault="008852C8" w:rsidP="00F46F4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150CE8CA" w14:textId="77777777" w:rsidR="008852C8" w:rsidRDefault="008852C8" w:rsidP="00F46F4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8852C8" w14:paraId="76FC88FF" w14:textId="77777777" w:rsidTr="00F46F4A">
        <w:trPr>
          <w:jc w:val="center"/>
        </w:trPr>
        <w:tc>
          <w:tcPr>
            <w:tcW w:w="1185" w:type="dxa"/>
          </w:tcPr>
          <w:p w14:paraId="05063B6E" w14:textId="77777777" w:rsidR="008852C8" w:rsidRDefault="008852C8" w:rsidP="00F46F4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Z-3</w:t>
            </w:r>
          </w:p>
        </w:tc>
        <w:tc>
          <w:tcPr>
            <w:tcW w:w="1185" w:type="dxa"/>
          </w:tcPr>
          <w:p w14:paraId="5B229093" w14:textId="77777777" w:rsidR="008852C8" w:rsidRDefault="008852C8" w:rsidP="00F46F4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85" w:type="dxa"/>
          </w:tcPr>
          <w:p w14:paraId="58113849" w14:textId="77777777" w:rsidR="008852C8" w:rsidRDefault="008852C8" w:rsidP="00F46F4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85" w:type="dxa"/>
          </w:tcPr>
          <w:p w14:paraId="27A91D0A" w14:textId="77777777" w:rsidR="008852C8" w:rsidRDefault="008852C8" w:rsidP="00F46F4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85" w:type="dxa"/>
          </w:tcPr>
          <w:p w14:paraId="1DCBDE47" w14:textId="77777777" w:rsidR="008852C8" w:rsidRDefault="008852C8" w:rsidP="00F46F4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85" w:type="dxa"/>
          </w:tcPr>
          <w:p w14:paraId="311B14DF" w14:textId="77777777" w:rsidR="008852C8" w:rsidRDefault="008852C8" w:rsidP="00F46F4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</w:tbl>
    <w:p w14:paraId="5120A49C" w14:textId="77777777" w:rsidR="008852C8" w:rsidRDefault="008852C8" w:rsidP="008852C8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00683CBE" w14:textId="6CE1116E" w:rsidR="000B03E9" w:rsidRPr="000B03E9" w:rsidRDefault="000B03E9" w:rsidP="000B03E9">
      <w:pPr>
        <w:ind w:firstLineChars="200" w:firstLine="480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0B03E9">
        <w:rPr>
          <w:rFonts w:ascii="Times New Roman" w:eastAsia="宋体" w:hAnsi="Times New Roman" w:cs="Times New Roman" w:hint="eastAsia"/>
          <w:color w:val="000000"/>
          <w:sz w:val="24"/>
          <w:szCs w:val="24"/>
        </w:rPr>
        <w:lastRenderedPageBreak/>
        <w:t>T</w:t>
      </w:r>
      <w:r w:rsidRPr="000B03E9">
        <w:rPr>
          <w:rFonts w:ascii="Times New Roman" w:eastAsia="宋体" w:hAnsi="Times New Roman" w:cs="Times New Roman"/>
          <w:color w:val="000000"/>
          <w:sz w:val="24"/>
          <w:szCs w:val="24"/>
        </w:rPr>
        <w:t>able S</w:t>
      </w:r>
      <w:r w:rsidR="008852C8">
        <w:rPr>
          <w:rFonts w:ascii="Times New Roman" w:eastAsia="宋体" w:hAnsi="Times New Roman" w:cs="Times New Roman"/>
          <w:color w:val="000000"/>
          <w:sz w:val="24"/>
          <w:szCs w:val="24"/>
        </w:rPr>
        <w:t>3</w:t>
      </w:r>
      <w:r w:rsidRPr="000B03E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The MIC of levofloxacin and minocycline by BMD</w:t>
      </w:r>
    </w:p>
    <w:tbl>
      <w:tblPr>
        <w:tblW w:w="80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7"/>
        <w:gridCol w:w="3363"/>
        <w:gridCol w:w="3260"/>
      </w:tblGrid>
      <w:tr w:rsidR="000B03E9" w:rsidRPr="000B03E9" w14:paraId="1FDF8F1E" w14:textId="77777777" w:rsidTr="003A6044">
        <w:trPr>
          <w:trHeight w:val="300"/>
          <w:jc w:val="center"/>
        </w:trPr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EEFF18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ain</w:t>
            </w:r>
          </w:p>
        </w:tc>
        <w:tc>
          <w:tcPr>
            <w:tcW w:w="3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BD0CCB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 of levofloxacin (μg/mL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A09E24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 of minocycline (μg/mL)</w:t>
            </w:r>
          </w:p>
        </w:tc>
      </w:tr>
      <w:tr w:rsidR="000B03E9" w:rsidRPr="000B03E9" w14:paraId="334FAF2D" w14:textId="77777777" w:rsidTr="003A6044">
        <w:trPr>
          <w:trHeight w:val="310"/>
          <w:jc w:val="center"/>
        </w:trPr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8222AD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HL-1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792A34" w14:textId="77777777" w:rsidR="000B03E9" w:rsidRPr="000B03E9" w:rsidRDefault="000B03E9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54E12F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0.5)</w:t>
            </w:r>
          </w:p>
        </w:tc>
      </w:tr>
      <w:tr w:rsidR="000B03E9" w:rsidRPr="000B03E9" w14:paraId="45F18D0D" w14:textId="77777777" w:rsidTr="003A6044">
        <w:trPr>
          <w:trHeight w:val="310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130028CB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HL-2</w:t>
            </w:r>
          </w:p>
        </w:tc>
        <w:tc>
          <w:tcPr>
            <w:tcW w:w="3363" w:type="dxa"/>
            <w:shd w:val="clear" w:color="auto" w:fill="auto"/>
            <w:vAlign w:val="center"/>
          </w:tcPr>
          <w:p w14:paraId="0829A640" w14:textId="77777777" w:rsidR="000B03E9" w:rsidRPr="000B03E9" w:rsidRDefault="000B03E9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0DBA90F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</w:tr>
      <w:tr w:rsidR="000B03E9" w:rsidRPr="000B03E9" w14:paraId="5C51EACD" w14:textId="77777777" w:rsidTr="003A6044">
        <w:trPr>
          <w:trHeight w:val="310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5EBCF513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HL-3</w:t>
            </w:r>
          </w:p>
        </w:tc>
        <w:tc>
          <w:tcPr>
            <w:tcW w:w="3363" w:type="dxa"/>
            <w:shd w:val="clear" w:color="auto" w:fill="auto"/>
            <w:vAlign w:val="center"/>
          </w:tcPr>
          <w:p w14:paraId="1212D370" w14:textId="77777777" w:rsidR="000B03E9" w:rsidRPr="000B03E9" w:rsidRDefault="000B03E9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7463AFD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</w:tr>
      <w:tr w:rsidR="000B03E9" w:rsidRPr="000B03E9" w14:paraId="4AB07723" w14:textId="77777777" w:rsidTr="003A6044">
        <w:trPr>
          <w:trHeight w:val="310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4DA9B415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HL-4</w:t>
            </w:r>
          </w:p>
        </w:tc>
        <w:tc>
          <w:tcPr>
            <w:tcW w:w="3363" w:type="dxa"/>
            <w:shd w:val="clear" w:color="auto" w:fill="auto"/>
            <w:vAlign w:val="center"/>
          </w:tcPr>
          <w:p w14:paraId="026E5BE7" w14:textId="77777777" w:rsidR="000B03E9" w:rsidRPr="000B03E9" w:rsidRDefault="000B03E9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EC87153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0.5)</w:t>
            </w:r>
          </w:p>
        </w:tc>
      </w:tr>
      <w:tr w:rsidR="000B03E9" w:rsidRPr="000B03E9" w14:paraId="4C1B7D7C" w14:textId="77777777" w:rsidTr="003A6044">
        <w:trPr>
          <w:trHeight w:val="310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6ED75F77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HL-5</w:t>
            </w:r>
          </w:p>
        </w:tc>
        <w:tc>
          <w:tcPr>
            <w:tcW w:w="3363" w:type="dxa"/>
            <w:shd w:val="clear" w:color="auto" w:fill="auto"/>
            <w:vAlign w:val="center"/>
          </w:tcPr>
          <w:p w14:paraId="57764BB2" w14:textId="77777777" w:rsidR="000B03E9" w:rsidRPr="000B03E9" w:rsidRDefault="000B03E9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042C20E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0.5)</w:t>
            </w:r>
          </w:p>
        </w:tc>
      </w:tr>
      <w:tr w:rsidR="000B03E9" w:rsidRPr="000B03E9" w14:paraId="508583CF" w14:textId="77777777" w:rsidTr="003A6044">
        <w:trPr>
          <w:trHeight w:val="310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55A9D530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HL-6</w:t>
            </w:r>
          </w:p>
        </w:tc>
        <w:tc>
          <w:tcPr>
            <w:tcW w:w="3363" w:type="dxa"/>
            <w:shd w:val="clear" w:color="auto" w:fill="auto"/>
            <w:vAlign w:val="center"/>
          </w:tcPr>
          <w:p w14:paraId="6F6475CA" w14:textId="77777777" w:rsidR="000B03E9" w:rsidRPr="000B03E9" w:rsidRDefault="000B03E9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C07C109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0.5)</w:t>
            </w:r>
          </w:p>
        </w:tc>
      </w:tr>
      <w:tr w:rsidR="000B03E9" w:rsidRPr="000B03E9" w14:paraId="12B6C65F" w14:textId="77777777" w:rsidTr="003A6044">
        <w:trPr>
          <w:trHeight w:val="310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2D1E7AAF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HL-7</w:t>
            </w:r>
          </w:p>
        </w:tc>
        <w:tc>
          <w:tcPr>
            <w:tcW w:w="3363" w:type="dxa"/>
            <w:shd w:val="clear" w:color="auto" w:fill="auto"/>
            <w:vAlign w:val="center"/>
          </w:tcPr>
          <w:p w14:paraId="0555674A" w14:textId="77777777" w:rsidR="000B03E9" w:rsidRPr="000B03E9" w:rsidRDefault="000B03E9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(8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86841F3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0.5)</w:t>
            </w:r>
          </w:p>
        </w:tc>
      </w:tr>
      <w:tr w:rsidR="000B03E9" w:rsidRPr="000B03E9" w14:paraId="40A8D375" w14:textId="77777777" w:rsidTr="003A6044">
        <w:trPr>
          <w:trHeight w:val="310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08E4DBBE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Z-1</w:t>
            </w:r>
          </w:p>
        </w:tc>
        <w:tc>
          <w:tcPr>
            <w:tcW w:w="3363" w:type="dxa"/>
            <w:shd w:val="clear" w:color="auto" w:fill="auto"/>
            <w:vAlign w:val="center"/>
          </w:tcPr>
          <w:p w14:paraId="4ECEC876" w14:textId="77777777" w:rsidR="000B03E9" w:rsidRPr="000B03E9" w:rsidRDefault="000B03E9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DED38CC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0.5)</w:t>
            </w:r>
          </w:p>
        </w:tc>
      </w:tr>
      <w:tr w:rsidR="000B03E9" w:rsidRPr="000B03E9" w14:paraId="7379D2DF" w14:textId="77777777" w:rsidTr="003A6044">
        <w:trPr>
          <w:trHeight w:val="310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27C51855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Z-2</w:t>
            </w:r>
          </w:p>
        </w:tc>
        <w:tc>
          <w:tcPr>
            <w:tcW w:w="3363" w:type="dxa"/>
            <w:shd w:val="clear" w:color="auto" w:fill="auto"/>
            <w:vAlign w:val="center"/>
          </w:tcPr>
          <w:p w14:paraId="4F432CC6" w14:textId="77777777" w:rsidR="000B03E9" w:rsidRPr="000B03E9" w:rsidRDefault="000B03E9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0.5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F199519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</w:tr>
      <w:tr w:rsidR="000B03E9" w:rsidRPr="000B03E9" w14:paraId="41819C23" w14:textId="77777777" w:rsidTr="003A6044">
        <w:trPr>
          <w:trHeight w:val="310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239B9958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Z-3</w:t>
            </w:r>
          </w:p>
        </w:tc>
        <w:tc>
          <w:tcPr>
            <w:tcW w:w="3363" w:type="dxa"/>
            <w:shd w:val="clear" w:color="auto" w:fill="auto"/>
            <w:vAlign w:val="center"/>
          </w:tcPr>
          <w:p w14:paraId="235680D7" w14:textId="77777777" w:rsidR="000B03E9" w:rsidRPr="000B03E9" w:rsidRDefault="000B03E9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0.25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899709A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0.5)</w:t>
            </w:r>
          </w:p>
        </w:tc>
      </w:tr>
      <w:tr w:rsidR="000B03E9" w:rsidRPr="000B03E9" w14:paraId="256F7CAE" w14:textId="77777777" w:rsidTr="003A6044">
        <w:trPr>
          <w:trHeight w:val="310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244FBC8A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Z-4</w:t>
            </w:r>
          </w:p>
        </w:tc>
        <w:tc>
          <w:tcPr>
            <w:tcW w:w="3363" w:type="dxa"/>
            <w:shd w:val="clear" w:color="auto" w:fill="auto"/>
            <w:vAlign w:val="center"/>
          </w:tcPr>
          <w:p w14:paraId="2200BB19" w14:textId="77777777" w:rsidR="000B03E9" w:rsidRPr="000B03E9" w:rsidRDefault="000B03E9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0.5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1167411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0.5)</w:t>
            </w:r>
          </w:p>
        </w:tc>
      </w:tr>
      <w:tr w:rsidR="000B03E9" w:rsidRPr="000B03E9" w14:paraId="1795D86F" w14:textId="77777777" w:rsidTr="003A6044">
        <w:trPr>
          <w:trHeight w:val="310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410EE425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-1</w:t>
            </w:r>
          </w:p>
        </w:tc>
        <w:tc>
          <w:tcPr>
            <w:tcW w:w="3363" w:type="dxa"/>
            <w:shd w:val="clear" w:color="auto" w:fill="auto"/>
            <w:vAlign w:val="center"/>
          </w:tcPr>
          <w:p w14:paraId="73533D79" w14:textId="77777777" w:rsidR="000B03E9" w:rsidRPr="000B03E9" w:rsidRDefault="000B03E9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B6A4996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0.5)</w:t>
            </w:r>
          </w:p>
        </w:tc>
      </w:tr>
      <w:tr w:rsidR="000B03E9" w:rsidRPr="000B03E9" w14:paraId="29B1D7AB" w14:textId="77777777" w:rsidTr="003A6044">
        <w:trPr>
          <w:trHeight w:val="310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6A9CE51A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-2</w:t>
            </w:r>
          </w:p>
        </w:tc>
        <w:tc>
          <w:tcPr>
            <w:tcW w:w="3363" w:type="dxa"/>
            <w:shd w:val="clear" w:color="auto" w:fill="auto"/>
            <w:vAlign w:val="center"/>
          </w:tcPr>
          <w:p w14:paraId="200DFAED" w14:textId="77777777" w:rsidR="000B03E9" w:rsidRPr="000B03E9" w:rsidRDefault="000B03E9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(16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3601FD4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0.5)</w:t>
            </w:r>
          </w:p>
        </w:tc>
      </w:tr>
      <w:tr w:rsidR="000B03E9" w:rsidRPr="000B03E9" w14:paraId="67DA654E" w14:textId="77777777" w:rsidTr="003A6044">
        <w:trPr>
          <w:trHeight w:val="310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26AB71D2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-3</w:t>
            </w:r>
          </w:p>
        </w:tc>
        <w:tc>
          <w:tcPr>
            <w:tcW w:w="3363" w:type="dxa"/>
            <w:shd w:val="clear" w:color="auto" w:fill="auto"/>
            <w:vAlign w:val="center"/>
          </w:tcPr>
          <w:p w14:paraId="1A3A4FB2" w14:textId="77777777" w:rsidR="000B03E9" w:rsidRPr="000B03E9" w:rsidRDefault="000B03E9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A10214D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</w:tr>
      <w:tr w:rsidR="000B03E9" w:rsidRPr="000B03E9" w14:paraId="564382A6" w14:textId="77777777" w:rsidTr="003A6044">
        <w:trPr>
          <w:trHeight w:val="310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406D557A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-4</w:t>
            </w:r>
          </w:p>
        </w:tc>
        <w:tc>
          <w:tcPr>
            <w:tcW w:w="3363" w:type="dxa"/>
            <w:shd w:val="clear" w:color="auto" w:fill="auto"/>
            <w:vAlign w:val="center"/>
          </w:tcPr>
          <w:p w14:paraId="3D74F1A0" w14:textId="77777777" w:rsidR="000B03E9" w:rsidRPr="000B03E9" w:rsidRDefault="000B03E9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A666BD4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</w:tr>
      <w:tr w:rsidR="000B03E9" w:rsidRPr="000B03E9" w14:paraId="0E29E2FB" w14:textId="77777777" w:rsidTr="003A6044">
        <w:trPr>
          <w:trHeight w:val="310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76F803F3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-5</w:t>
            </w:r>
          </w:p>
        </w:tc>
        <w:tc>
          <w:tcPr>
            <w:tcW w:w="3363" w:type="dxa"/>
            <w:shd w:val="clear" w:color="auto" w:fill="auto"/>
            <w:vAlign w:val="center"/>
          </w:tcPr>
          <w:p w14:paraId="23BC85D4" w14:textId="77777777" w:rsidR="000B03E9" w:rsidRPr="000B03E9" w:rsidRDefault="000B03E9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0.5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266D5EF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</w:tr>
      <w:tr w:rsidR="000B03E9" w:rsidRPr="000B03E9" w14:paraId="467628DD" w14:textId="77777777" w:rsidTr="003A6044">
        <w:trPr>
          <w:trHeight w:val="310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77F570A7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-6</w:t>
            </w:r>
          </w:p>
        </w:tc>
        <w:tc>
          <w:tcPr>
            <w:tcW w:w="3363" w:type="dxa"/>
            <w:shd w:val="clear" w:color="auto" w:fill="auto"/>
            <w:vAlign w:val="center"/>
          </w:tcPr>
          <w:p w14:paraId="1DEF9CB9" w14:textId="77777777" w:rsidR="000B03E9" w:rsidRPr="000B03E9" w:rsidRDefault="000B03E9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C5C27F9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</w:tr>
      <w:tr w:rsidR="000B03E9" w:rsidRPr="000B03E9" w14:paraId="582EA3EE" w14:textId="77777777" w:rsidTr="003A6044">
        <w:trPr>
          <w:trHeight w:val="310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3E0A82F9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-7</w:t>
            </w:r>
          </w:p>
        </w:tc>
        <w:tc>
          <w:tcPr>
            <w:tcW w:w="3363" w:type="dxa"/>
            <w:shd w:val="clear" w:color="auto" w:fill="auto"/>
            <w:vAlign w:val="center"/>
          </w:tcPr>
          <w:p w14:paraId="344F5862" w14:textId="77777777" w:rsidR="000B03E9" w:rsidRPr="000B03E9" w:rsidRDefault="000B03E9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2FE7DD8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0.25)</w:t>
            </w:r>
          </w:p>
        </w:tc>
      </w:tr>
      <w:tr w:rsidR="000B03E9" w:rsidRPr="000B03E9" w14:paraId="02AA3B30" w14:textId="77777777" w:rsidTr="003A6044">
        <w:trPr>
          <w:trHeight w:val="310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1053C0D9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-8</w:t>
            </w:r>
          </w:p>
        </w:tc>
        <w:tc>
          <w:tcPr>
            <w:tcW w:w="3363" w:type="dxa"/>
            <w:shd w:val="clear" w:color="auto" w:fill="auto"/>
            <w:vAlign w:val="center"/>
          </w:tcPr>
          <w:p w14:paraId="781A0112" w14:textId="77777777" w:rsidR="000B03E9" w:rsidRPr="000B03E9" w:rsidRDefault="000B03E9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0.5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8A8113E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</w:tr>
      <w:tr w:rsidR="000B03E9" w:rsidRPr="000B03E9" w14:paraId="3FB699B3" w14:textId="77777777" w:rsidTr="003A6044">
        <w:trPr>
          <w:trHeight w:val="310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57AD54BD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-9</w:t>
            </w:r>
          </w:p>
        </w:tc>
        <w:tc>
          <w:tcPr>
            <w:tcW w:w="3363" w:type="dxa"/>
            <w:shd w:val="clear" w:color="auto" w:fill="auto"/>
            <w:vAlign w:val="center"/>
          </w:tcPr>
          <w:p w14:paraId="2F98A843" w14:textId="77777777" w:rsidR="000B03E9" w:rsidRPr="000B03E9" w:rsidRDefault="000B03E9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E7BD567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</w:tr>
      <w:tr w:rsidR="000B03E9" w:rsidRPr="000B03E9" w14:paraId="035BF009" w14:textId="77777777" w:rsidTr="003A6044">
        <w:trPr>
          <w:trHeight w:val="310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5B33343A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-10</w:t>
            </w:r>
          </w:p>
        </w:tc>
        <w:tc>
          <w:tcPr>
            <w:tcW w:w="3363" w:type="dxa"/>
            <w:shd w:val="clear" w:color="auto" w:fill="auto"/>
            <w:vAlign w:val="center"/>
          </w:tcPr>
          <w:p w14:paraId="56678ADB" w14:textId="77777777" w:rsidR="000B03E9" w:rsidRPr="000B03E9" w:rsidRDefault="000B03E9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D46E214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</w:tr>
      <w:tr w:rsidR="000B03E9" w:rsidRPr="000B03E9" w14:paraId="4653269D" w14:textId="77777777" w:rsidTr="003A6044">
        <w:trPr>
          <w:trHeight w:val="310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791449C8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-11</w:t>
            </w:r>
          </w:p>
        </w:tc>
        <w:tc>
          <w:tcPr>
            <w:tcW w:w="3363" w:type="dxa"/>
            <w:shd w:val="clear" w:color="auto" w:fill="auto"/>
            <w:vAlign w:val="center"/>
          </w:tcPr>
          <w:p w14:paraId="1A5F668F" w14:textId="77777777" w:rsidR="000B03E9" w:rsidRPr="000B03E9" w:rsidRDefault="000B03E9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8EE3AD0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</w:tr>
      <w:tr w:rsidR="000B03E9" w:rsidRPr="000B03E9" w14:paraId="027FA2B3" w14:textId="77777777" w:rsidTr="003A6044">
        <w:trPr>
          <w:trHeight w:val="310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7EFD21D5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-12</w:t>
            </w:r>
          </w:p>
        </w:tc>
        <w:tc>
          <w:tcPr>
            <w:tcW w:w="3363" w:type="dxa"/>
            <w:shd w:val="clear" w:color="auto" w:fill="auto"/>
            <w:vAlign w:val="center"/>
          </w:tcPr>
          <w:p w14:paraId="5007EF8D" w14:textId="77777777" w:rsidR="000B03E9" w:rsidRPr="000B03E9" w:rsidRDefault="000B03E9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0.5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B7DC1C6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0.5)</w:t>
            </w:r>
          </w:p>
        </w:tc>
      </w:tr>
      <w:tr w:rsidR="000B03E9" w:rsidRPr="000B03E9" w14:paraId="34F9F554" w14:textId="77777777" w:rsidTr="003A6044">
        <w:trPr>
          <w:trHeight w:val="310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7591515D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-13</w:t>
            </w:r>
          </w:p>
        </w:tc>
        <w:tc>
          <w:tcPr>
            <w:tcW w:w="3363" w:type="dxa"/>
            <w:shd w:val="clear" w:color="auto" w:fill="auto"/>
            <w:vAlign w:val="center"/>
          </w:tcPr>
          <w:p w14:paraId="62EB60A9" w14:textId="77777777" w:rsidR="000B03E9" w:rsidRPr="000B03E9" w:rsidRDefault="000B03E9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AE81852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</w:tr>
      <w:tr w:rsidR="000B03E9" w:rsidRPr="000B03E9" w14:paraId="2C6D53DA" w14:textId="77777777" w:rsidTr="003A6044">
        <w:trPr>
          <w:trHeight w:val="310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744574F3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-14</w:t>
            </w:r>
          </w:p>
        </w:tc>
        <w:tc>
          <w:tcPr>
            <w:tcW w:w="3363" w:type="dxa"/>
            <w:shd w:val="clear" w:color="auto" w:fill="auto"/>
            <w:vAlign w:val="center"/>
          </w:tcPr>
          <w:p w14:paraId="27A47B86" w14:textId="77777777" w:rsidR="000B03E9" w:rsidRPr="000B03E9" w:rsidRDefault="000B03E9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C239739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</w:tr>
      <w:tr w:rsidR="000B03E9" w:rsidRPr="000B03E9" w14:paraId="3C78E124" w14:textId="77777777" w:rsidTr="003A6044">
        <w:trPr>
          <w:trHeight w:val="310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7936ACA1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-15</w:t>
            </w:r>
          </w:p>
        </w:tc>
        <w:tc>
          <w:tcPr>
            <w:tcW w:w="3363" w:type="dxa"/>
            <w:shd w:val="clear" w:color="auto" w:fill="auto"/>
            <w:vAlign w:val="center"/>
          </w:tcPr>
          <w:p w14:paraId="4189A5E8" w14:textId="77777777" w:rsidR="000B03E9" w:rsidRPr="000B03E9" w:rsidRDefault="000B03E9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8AE9437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</w:tr>
      <w:tr w:rsidR="000B03E9" w:rsidRPr="000B03E9" w14:paraId="094CFE58" w14:textId="77777777" w:rsidTr="003A6044">
        <w:trPr>
          <w:trHeight w:val="310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0461EFC8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-16</w:t>
            </w:r>
          </w:p>
        </w:tc>
        <w:tc>
          <w:tcPr>
            <w:tcW w:w="3363" w:type="dxa"/>
            <w:shd w:val="clear" w:color="auto" w:fill="auto"/>
            <w:vAlign w:val="center"/>
          </w:tcPr>
          <w:p w14:paraId="3C388CFF" w14:textId="77777777" w:rsidR="000B03E9" w:rsidRPr="000B03E9" w:rsidRDefault="000B03E9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085D519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</w:tr>
      <w:tr w:rsidR="000B03E9" w:rsidRPr="000B03E9" w14:paraId="0B4BEF38" w14:textId="77777777" w:rsidTr="003A6044">
        <w:trPr>
          <w:trHeight w:val="310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69C63CC6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-17</w:t>
            </w:r>
          </w:p>
        </w:tc>
        <w:tc>
          <w:tcPr>
            <w:tcW w:w="3363" w:type="dxa"/>
            <w:shd w:val="clear" w:color="auto" w:fill="auto"/>
            <w:vAlign w:val="center"/>
          </w:tcPr>
          <w:p w14:paraId="75166AB8" w14:textId="77777777" w:rsidR="000B03E9" w:rsidRPr="000B03E9" w:rsidRDefault="000B03E9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(16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808F92B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0.5)</w:t>
            </w:r>
          </w:p>
        </w:tc>
      </w:tr>
      <w:tr w:rsidR="000B03E9" w:rsidRPr="000B03E9" w14:paraId="58BAEF3B" w14:textId="77777777" w:rsidTr="003A6044">
        <w:trPr>
          <w:trHeight w:val="310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7B24EFE9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MS-007</w:t>
            </w:r>
          </w:p>
        </w:tc>
        <w:tc>
          <w:tcPr>
            <w:tcW w:w="3363" w:type="dxa"/>
            <w:shd w:val="clear" w:color="auto" w:fill="auto"/>
            <w:vAlign w:val="center"/>
          </w:tcPr>
          <w:p w14:paraId="5314C32A" w14:textId="77777777" w:rsidR="000B03E9" w:rsidRPr="000B03E9" w:rsidRDefault="000B03E9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0.25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E901678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0.25)</w:t>
            </w:r>
          </w:p>
        </w:tc>
      </w:tr>
      <w:tr w:rsidR="000B03E9" w:rsidRPr="000B03E9" w14:paraId="6464B337" w14:textId="77777777" w:rsidTr="003A6044">
        <w:trPr>
          <w:trHeight w:val="310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16788B05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B-46</w:t>
            </w:r>
          </w:p>
        </w:tc>
        <w:tc>
          <w:tcPr>
            <w:tcW w:w="3363" w:type="dxa"/>
            <w:shd w:val="clear" w:color="auto" w:fill="auto"/>
            <w:vAlign w:val="center"/>
          </w:tcPr>
          <w:p w14:paraId="2979F777" w14:textId="18FEE56D" w:rsidR="000B03E9" w:rsidRPr="000B03E9" w:rsidRDefault="00DB0968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="000B03E9" w:rsidRPr="00DB09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DB09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0B03E9" w:rsidRPr="00DB09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7174FFF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</w:tr>
      <w:tr w:rsidR="000B03E9" w:rsidRPr="000B03E9" w14:paraId="1F276C3B" w14:textId="77777777" w:rsidTr="003A6044">
        <w:trPr>
          <w:trHeight w:val="310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063C2D0F" w14:textId="77777777" w:rsidR="000B03E9" w:rsidRPr="000B03E9" w:rsidRDefault="000B03E9" w:rsidP="000B0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CC13253</w:t>
            </w:r>
          </w:p>
        </w:tc>
        <w:tc>
          <w:tcPr>
            <w:tcW w:w="3363" w:type="dxa"/>
            <w:shd w:val="clear" w:color="auto" w:fill="auto"/>
            <w:vAlign w:val="center"/>
          </w:tcPr>
          <w:p w14:paraId="4D995763" w14:textId="77777777" w:rsidR="000B03E9" w:rsidRPr="000B03E9" w:rsidRDefault="000B03E9" w:rsidP="000B03E9">
            <w:pPr>
              <w:widowControl/>
              <w:ind w:firstLineChars="529" w:firstLine="1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(8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EBA60FC" w14:textId="77777777" w:rsidR="000B03E9" w:rsidRPr="000B03E9" w:rsidRDefault="000B03E9" w:rsidP="000B03E9">
            <w:pPr>
              <w:widowControl/>
              <w:ind w:firstLineChars="487" w:firstLine="116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3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1)</w:t>
            </w:r>
          </w:p>
        </w:tc>
      </w:tr>
    </w:tbl>
    <w:p w14:paraId="1DDA476D" w14:textId="6A85E9E9" w:rsidR="000B03E9" w:rsidRDefault="000B03E9" w:rsidP="00C37FA3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0" w:name="_Hlk99960685"/>
      <w:r w:rsidRPr="00320B37">
        <w:rPr>
          <w:rFonts w:ascii="Times New Roman" w:hAnsi="Times New Roman" w:cs="Times New Roman"/>
          <w:sz w:val="24"/>
          <w:szCs w:val="24"/>
        </w:rPr>
        <w:t>S, susceptible; I, intermediate; R, resistant</w:t>
      </w:r>
    </w:p>
    <w:bookmarkEnd w:id="0"/>
    <w:p w14:paraId="53F54C1E" w14:textId="115780DF" w:rsidR="000B03E9" w:rsidRDefault="000B03E9" w:rsidP="00C37FA3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3E8AA5FC" w14:textId="61D2FEFC" w:rsidR="000B03E9" w:rsidRDefault="000B03E9" w:rsidP="000B03E9">
      <w:pPr>
        <w:spacing w:line="360" w:lineRule="auto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bookmarkStart w:id="1" w:name="_Hlk99960804"/>
      <w:r>
        <w:rPr>
          <w:rFonts w:ascii="Times New Roman" w:eastAsia="宋体" w:hAnsi="Times New Roman" w:cs="Times New Roman"/>
          <w:color w:val="000000"/>
          <w:sz w:val="24"/>
          <w:szCs w:val="24"/>
        </w:rPr>
        <w:lastRenderedPageBreak/>
        <w:t xml:space="preserve">Table S4 The number of biological replicates in each group of simulated </w:t>
      </w:r>
      <w:r w:rsidRPr="000B03E9">
        <w:rPr>
          <w:rFonts w:ascii="Times New Roman" w:eastAsia="宋体" w:hAnsi="Times New Roman" w:cs="Times New Roman"/>
          <w:color w:val="000000"/>
          <w:sz w:val="24"/>
          <w:szCs w:val="24"/>
        </w:rPr>
        <w:t>blood sample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(levofloxacin)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3"/>
        <w:gridCol w:w="1185"/>
        <w:gridCol w:w="1185"/>
        <w:gridCol w:w="1185"/>
        <w:gridCol w:w="1185"/>
        <w:gridCol w:w="1185"/>
      </w:tblGrid>
      <w:tr w:rsidR="000B03E9" w14:paraId="427B06F0" w14:textId="77777777" w:rsidTr="003A6044">
        <w:trPr>
          <w:jc w:val="center"/>
        </w:trPr>
        <w:tc>
          <w:tcPr>
            <w:tcW w:w="152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bookmarkEnd w:id="1"/>
          <w:p w14:paraId="680E7BA7" w14:textId="77777777" w:rsidR="000B03E9" w:rsidRDefault="000B03E9" w:rsidP="003A60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acterial concentration (CFU/m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25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0EAA9DF9" w14:textId="77777777" w:rsidR="000B03E9" w:rsidRDefault="000B03E9" w:rsidP="003A60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he number of biological replicates</w:t>
            </w:r>
          </w:p>
        </w:tc>
      </w:tr>
      <w:tr w:rsidR="000B03E9" w14:paraId="109FF42B" w14:textId="77777777" w:rsidTr="003A6044">
        <w:trPr>
          <w:jc w:val="center"/>
        </w:trPr>
        <w:tc>
          <w:tcPr>
            <w:tcW w:w="1523" w:type="dxa"/>
            <w:vMerge/>
            <w:tcBorders>
              <w:top w:val="nil"/>
              <w:bottom w:val="single" w:sz="4" w:space="0" w:color="auto"/>
            </w:tcBorders>
          </w:tcPr>
          <w:p w14:paraId="04C608D9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3C4E1046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19D3240D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 μg/mL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541AB94C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 μg/mL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204389C1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μg/mL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5A086F3A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 μg/mL</w:t>
            </w:r>
          </w:p>
        </w:tc>
      </w:tr>
      <w:tr w:rsidR="000B03E9" w14:paraId="6A8436E2" w14:textId="77777777" w:rsidTr="003A6044">
        <w:trPr>
          <w:jc w:val="center"/>
        </w:trPr>
        <w:tc>
          <w:tcPr>
            <w:tcW w:w="1523" w:type="dxa"/>
            <w:tcBorders>
              <w:top w:val="single" w:sz="4" w:space="0" w:color="auto"/>
            </w:tcBorders>
          </w:tcPr>
          <w:p w14:paraId="6366BEE8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szCs w:val="24"/>
                <w:vertAlign w:val="superscript"/>
              </w:rPr>
              <w:t>6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77B6A757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353EA560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3F5B1596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245800CC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5F235BC3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0B03E9" w14:paraId="0FD1DBDD" w14:textId="77777777" w:rsidTr="003A6044">
        <w:trPr>
          <w:jc w:val="center"/>
        </w:trPr>
        <w:tc>
          <w:tcPr>
            <w:tcW w:w="1523" w:type="dxa"/>
          </w:tcPr>
          <w:p w14:paraId="6D3A5D48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szCs w:val="24"/>
                <w:vertAlign w:val="superscript"/>
              </w:rPr>
              <w:t>7</w:t>
            </w:r>
          </w:p>
        </w:tc>
        <w:tc>
          <w:tcPr>
            <w:tcW w:w="1185" w:type="dxa"/>
          </w:tcPr>
          <w:p w14:paraId="7319838C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85" w:type="dxa"/>
          </w:tcPr>
          <w:p w14:paraId="34D87D62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85" w:type="dxa"/>
          </w:tcPr>
          <w:p w14:paraId="704EE540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85" w:type="dxa"/>
          </w:tcPr>
          <w:p w14:paraId="1DBDC17D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85" w:type="dxa"/>
          </w:tcPr>
          <w:p w14:paraId="13B487FE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</w:tbl>
    <w:p w14:paraId="3FFBFD73" w14:textId="34C09E86" w:rsidR="000B03E9" w:rsidRDefault="000B03E9" w:rsidP="00C37FA3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4C472F03" w14:textId="3AC75EA5" w:rsidR="000B03E9" w:rsidRDefault="000B03E9" w:rsidP="000B03E9">
      <w:pPr>
        <w:spacing w:line="360" w:lineRule="auto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bookmarkStart w:id="2" w:name="_Hlk99960791"/>
      <w:r>
        <w:rPr>
          <w:rFonts w:ascii="Times New Roman" w:eastAsia="宋体" w:hAnsi="Times New Roman" w:cs="Times New Roman"/>
          <w:color w:val="000000"/>
          <w:sz w:val="24"/>
          <w:szCs w:val="24"/>
        </w:rPr>
        <w:lastRenderedPageBreak/>
        <w:t xml:space="preserve">Table S5 The number of biological replicates in each group of simulated </w:t>
      </w:r>
      <w:r w:rsidRPr="000B03E9">
        <w:rPr>
          <w:rFonts w:ascii="Times New Roman" w:eastAsia="宋体" w:hAnsi="Times New Roman" w:cs="Times New Roman"/>
          <w:color w:val="000000"/>
          <w:sz w:val="24"/>
          <w:szCs w:val="24"/>
        </w:rPr>
        <w:t>blood sample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(minocycline)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3"/>
        <w:gridCol w:w="1185"/>
        <w:gridCol w:w="1185"/>
        <w:gridCol w:w="1185"/>
        <w:gridCol w:w="1185"/>
        <w:gridCol w:w="1185"/>
      </w:tblGrid>
      <w:tr w:rsidR="000B03E9" w14:paraId="6EC24EDF" w14:textId="77777777" w:rsidTr="003A6044">
        <w:trPr>
          <w:jc w:val="center"/>
        </w:trPr>
        <w:tc>
          <w:tcPr>
            <w:tcW w:w="152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bookmarkEnd w:id="2"/>
          <w:p w14:paraId="61E36EEA" w14:textId="77777777" w:rsidR="000B03E9" w:rsidRDefault="000B03E9" w:rsidP="003A60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acterial concentration (CFU/m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25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6D22E544" w14:textId="77777777" w:rsidR="000B03E9" w:rsidRDefault="000B03E9" w:rsidP="003A60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he number of biological replicates</w:t>
            </w:r>
          </w:p>
        </w:tc>
      </w:tr>
      <w:tr w:rsidR="000B03E9" w14:paraId="52063E07" w14:textId="77777777" w:rsidTr="003A6044">
        <w:trPr>
          <w:jc w:val="center"/>
        </w:trPr>
        <w:tc>
          <w:tcPr>
            <w:tcW w:w="1523" w:type="dxa"/>
            <w:vMerge/>
            <w:tcBorders>
              <w:top w:val="nil"/>
              <w:bottom w:val="single" w:sz="4" w:space="0" w:color="auto"/>
            </w:tcBorders>
          </w:tcPr>
          <w:p w14:paraId="2F58B3E1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78F983BE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17401B65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 μg/mL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11679F7A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 μg/mL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4F5DBE1F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μg/mL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5A538AF2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 μg/mL</w:t>
            </w:r>
          </w:p>
        </w:tc>
      </w:tr>
      <w:tr w:rsidR="000B03E9" w14:paraId="0D3A4DE1" w14:textId="77777777" w:rsidTr="003A6044">
        <w:trPr>
          <w:jc w:val="center"/>
        </w:trPr>
        <w:tc>
          <w:tcPr>
            <w:tcW w:w="1523" w:type="dxa"/>
            <w:tcBorders>
              <w:top w:val="single" w:sz="4" w:space="0" w:color="auto"/>
            </w:tcBorders>
          </w:tcPr>
          <w:p w14:paraId="548683C2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szCs w:val="24"/>
                <w:vertAlign w:val="superscript"/>
              </w:rPr>
              <w:t>6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477994EC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1E530DB5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7341A8C6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38F4B3D5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1EA3CE9E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0B03E9" w14:paraId="3A722D2D" w14:textId="77777777" w:rsidTr="003A6044">
        <w:trPr>
          <w:jc w:val="center"/>
        </w:trPr>
        <w:tc>
          <w:tcPr>
            <w:tcW w:w="1523" w:type="dxa"/>
          </w:tcPr>
          <w:p w14:paraId="10CA7959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szCs w:val="24"/>
                <w:vertAlign w:val="superscript"/>
              </w:rPr>
              <w:t>7</w:t>
            </w:r>
          </w:p>
        </w:tc>
        <w:tc>
          <w:tcPr>
            <w:tcW w:w="1185" w:type="dxa"/>
          </w:tcPr>
          <w:p w14:paraId="429DFF2F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85" w:type="dxa"/>
          </w:tcPr>
          <w:p w14:paraId="42537C3A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85" w:type="dxa"/>
          </w:tcPr>
          <w:p w14:paraId="17D181DB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85" w:type="dxa"/>
          </w:tcPr>
          <w:p w14:paraId="5B6F7EA8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85" w:type="dxa"/>
          </w:tcPr>
          <w:p w14:paraId="5F5AD38A" w14:textId="77777777" w:rsidR="000B03E9" w:rsidRDefault="000B03E9" w:rsidP="003A604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</w:tbl>
    <w:p w14:paraId="5C8E557E" w14:textId="77777777" w:rsidR="000B03E9" w:rsidRDefault="000B03E9" w:rsidP="00C37FA3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BED2BD3" w14:textId="14B71339" w:rsidR="000B03E9" w:rsidRDefault="000B03E9" w:rsidP="00C37FA3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4E6935D1" w14:textId="35427109" w:rsidR="000B03E9" w:rsidRDefault="000B03E9" w:rsidP="00C37FA3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50F74581" w14:textId="39323A88" w:rsidR="000B03E9" w:rsidRDefault="000B03E9" w:rsidP="00C37FA3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56FC56FC" w14:textId="29A1EABF" w:rsidR="000B03E9" w:rsidRDefault="000B03E9" w:rsidP="00C37FA3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43B77C20" w14:textId="7121B030" w:rsidR="000B03E9" w:rsidRDefault="000B03E9" w:rsidP="00C37FA3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471161A" w14:textId="7169B63D" w:rsidR="000B03E9" w:rsidRDefault="000B03E9" w:rsidP="00C37FA3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7F813758" w14:textId="1B352E78" w:rsidR="000B03E9" w:rsidRDefault="000B03E9" w:rsidP="00C37FA3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6244830A" w14:textId="7964017A" w:rsidR="000B03E9" w:rsidRDefault="000B03E9" w:rsidP="00C37FA3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0C99A646" w14:textId="7D8C9621" w:rsidR="000B03E9" w:rsidRDefault="000B03E9" w:rsidP="00C37FA3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156873DD" w14:textId="6331B322" w:rsidR="000B03E9" w:rsidRDefault="000B03E9" w:rsidP="00C37FA3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04B214FE" w14:textId="77777777" w:rsidR="000B03E9" w:rsidRPr="000B03E9" w:rsidRDefault="000B03E9" w:rsidP="00C37FA3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sectPr w:rsidR="000B03E9" w:rsidRPr="000B03E9" w:rsidSect="000B03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101203" w14:textId="77777777" w:rsidR="00FA445B" w:rsidRDefault="00FA445B" w:rsidP="00C37FA3">
      <w:r>
        <w:separator/>
      </w:r>
    </w:p>
  </w:endnote>
  <w:endnote w:type="continuationSeparator" w:id="0">
    <w:p w14:paraId="7FB1D9A1" w14:textId="77777777" w:rsidR="00FA445B" w:rsidRDefault="00FA445B" w:rsidP="00C37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6399B" w14:textId="77777777" w:rsidR="00FA445B" w:rsidRDefault="00FA445B" w:rsidP="00C37FA3">
      <w:r>
        <w:separator/>
      </w:r>
    </w:p>
  </w:footnote>
  <w:footnote w:type="continuationSeparator" w:id="0">
    <w:p w14:paraId="025FE192" w14:textId="77777777" w:rsidR="00FA445B" w:rsidRDefault="00FA445B" w:rsidP="00C37F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67E"/>
    <w:rsid w:val="00013FEA"/>
    <w:rsid w:val="000B03E9"/>
    <w:rsid w:val="0015367E"/>
    <w:rsid w:val="00463260"/>
    <w:rsid w:val="0046683E"/>
    <w:rsid w:val="004C2EFB"/>
    <w:rsid w:val="004E158E"/>
    <w:rsid w:val="0056529D"/>
    <w:rsid w:val="00643B8B"/>
    <w:rsid w:val="006A10A1"/>
    <w:rsid w:val="006C2990"/>
    <w:rsid w:val="007B5E5C"/>
    <w:rsid w:val="00802049"/>
    <w:rsid w:val="008852C8"/>
    <w:rsid w:val="008B03E6"/>
    <w:rsid w:val="009361C4"/>
    <w:rsid w:val="00A16C93"/>
    <w:rsid w:val="00A37348"/>
    <w:rsid w:val="00A6701D"/>
    <w:rsid w:val="00BC0337"/>
    <w:rsid w:val="00C0520A"/>
    <w:rsid w:val="00C37FA3"/>
    <w:rsid w:val="00DB0968"/>
    <w:rsid w:val="00DF1637"/>
    <w:rsid w:val="00FA4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4B603A"/>
  <w15:chartTrackingRefBased/>
  <w15:docId w15:val="{88A26380-3460-4A6F-A15E-A932E89A0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20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15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E158E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C37F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37FA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37F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37F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86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BB9AA2-EA0B-4291-8CE3-84E5851E5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颖</dc:creator>
  <cp:keywords/>
  <dc:description/>
  <cp:lastModifiedBy>舒颖</cp:lastModifiedBy>
  <cp:revision>4</cp:revision>
  <dcterms:created xsi:type="dcterms:W3CDTF">2022-04-18T09:08:00Z</dcterms:created>
  <dcterms:modified xsi:type="dcterms:W3CDTF">2022-04-18T09:30:00Z</dcterms:modified>
</cp:coreProperties>
</file>